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0252F" w14:textId="77777777" w:rsidR="009D4CAE" w:rsidRPr="00CC6DD2" w:rsidRDefault="009D4CAE" w:rsidP="009D4CAE">
      <w:pPr>
        <w:widowControl w:val="0"/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6D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Association of perception of doctors regarding delivering telemedicine services with socio-demographic variabl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499"/>
        <w:gridCol w:w="705"/>
        <w:gridCol w:w="499"/>
        <w:gridCol w:w="562"/>
        <w:gridCol w:w="396"/>
        <w:gridCol w:w="396"/>
        <w:gridCol w:w="564"/>
        <w:gridCol w:w="796"/>
        <w:gridCol w:w="448"/>
        <w:gridCol w:w="562"/>
      </w:tblGrid>
      <w:tr w:rsidR="00A6165E" w:rsidRPr="00CC6DD2" w14:paraId="1D310F45" w14:textId="77777777" w:rsidTr="00A6165E">
        <w:trPr>
          <w:trHeight w:val="300"/>
        </w:trPr>
        <w:tc>
          <w:tcPr>
            <w:tcW w:w="19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F4C8D" w14:textId="77777777" w:rsidR="00A6165E" w:rsidRPr="00CC6DD2" w:rsidRDefault="00A6165E" w:rsidP="00A61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 Variables</w:t>
            </w:r>
          </w:p>
        </w:tc>
        <w:tc>
          <w:tcPr>
            <w:tcW w:w="3006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873D9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ean Rank</w:t>
            </w:r>
          </w:p>
        </w:tc>
      </w:tr>
      <w:tr w:rsidR="00A6165E" w:rsidRPr="00CC6DD2" w14:paraId="7910CF28" w14:textId="77777777" w:rsidTr="00A6165E">
        <w:trPr>
          <w:trHeight w:val="300"/>
        </w:trPr>
        <w:tc>
          <w:tcPr>
            <w:tcW w:w="1994" w:type="pct"/>
            <w:vMerge/>
            <w:shd w:val="clear" w:color="auto" w:fill="auto"/>
            <w:vAlign w:val="center"/>
            <w:hideMark/>
          </w:tcPr>
          <w:p w14:paraId="7E239E30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2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89ED5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e (yrs.)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233E9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Gender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E4604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Occupation</w:t>
            </w:r>
          </w:p>
        </w:tc>
      </w:tr>
      <w:tr w:rsidR="00A6165E" w:rsidRPr="00CC6DD2" w14:paraId="761A81D7" w14:textId="77777777" w:rsidTr="00A6165E">
        <w:trPr>
          <w:trHeight w:val="300"/>
        </w:trPr>
        <w:tc>
          <w:tcPr>
            <w:tcW w:w="199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4E82B38" w14:textId="77777777" w:rsidR="00A6165E" w:rsidRPr="00CC6DD2" w:rsidRDefault="00A6165E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EB639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lt;3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168FE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30-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5D2A1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&gt;4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E5C28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*</w:t>
            </w: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ig.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3310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DC00F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DD1B9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ig.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36A9E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acult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E0305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R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6A590" w14:textId="77777777" w:rsidR="00A6165E" w:rsidRPr="00CC6DD2" w:rsidRDefault="00A6165E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CC6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ig.</w:t>
            </w:r>
          </w:p>
        </w:tc>
      </w:tr>
      <w:tr w:rsidR="009E366A" w:rsidRPr="00CC6DD2" w14:paraId="1987307C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71F4111C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now the purpose of telemedicine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B4150B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3C150F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9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A4C1C8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4F01AA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A3A37F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6815E9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C167D4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5CFFB8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8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46F07C5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2DF3F2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9</w:t>
            </w:r>
          </w:p>
        </w:tc>
      </w:tr>
      <w:tr w:rsidR="009E366A" w:rsidRPr="00CC6DD2" w14:paraId="35750308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725BD30B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Understand its advantages &amp; disadvantages 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47BC509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E6BC96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5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8196E0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29DAEB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644B5F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504A40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E14C92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E76A52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.2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38A9BE6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62FA3FF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5</w:t>
            </w:r>
          </w:p>
        </w:tc>
      </w:tr>
      <w:tr w:rsidR="009E366A" w:rsidRPr="00CC6DD2" w14:paraId="2F2DD587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65021FFF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venient for patient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1D926E8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5A6F24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6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40AA7C3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676B462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9703F8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2412E2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199546E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ECE85A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.9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23EA582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045572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</w:tr>
      <w:tr w:rsidR="009E366A" w:rsidRPr="00CC6DD2" w14:paraId="685429D0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0C656BD8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venient for doctor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9E7021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E4887F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5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5F951DD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6A6BEC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5F109C4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B10969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66F1354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E452E84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5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6F16763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4BC1E3F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8</w:t>
            </w:r>
          </w:p>
        </w:tc>
      </w:tr>
      <w:tr w:rsidR="009E366A" w:rsidRPr="00CC6DD2" w14:paraId="1B8FB15D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7FD506A5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vents transmission of infection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A6CF25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099939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3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0EC043E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00FAB1C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C83724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9C46DE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FB9274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D247D3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.8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0BE5CB6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09B90F6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3</w:t>
            </w:r>
          </w:p>
        </w:tc>
      </w:tr>
      <w:tr w:rsidR="009E366A" w:rsidRPr="00CC6DD2" w14:paraId="69AAC5CB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72940E4E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ves time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4F5B82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51A686B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2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7C8AC61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2DE2F4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0C7B4C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86FA40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DF4FAB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A43D5B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.5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676B8C8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23FADAD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2</w:t>
            </w:r>
          </w:p>
        </w:tc>
      </w:tr>
      <w:tr w:rsidR="009E366A" w:rsidRPr="00CC6DD2" w14:paraId="363F8CAD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5772EC77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 conditions can be assessed just like in-person visit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6EE6646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7A68EB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9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6BBE17C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6A460C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B21807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F495A4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C19067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71B12A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.2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04A836E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444F6E1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9</w:t>
            </w:r>
          </w:p>
        </w:tc>
      </w:tr>
      <w:tr w:rsidR="009E366A" w:rsidRPr="00CC6DD2" w14:paraId="67431F50" w14:textId="77777777" w:rsidTr="00A6165E">
        <w:trPr>
          <w:trHeight w:val="510"/>
        </w:trPr>
        <w:tc>
          <w:tcPr>
            <w:tcW w:w="1994" w:type="pct"/>
            <w:shd w:val="clear" w:color="auto" w:fill="auto"/>
            <w:vAlign w:val="center"/>
            <w:hideMark/>
          </w:tcPr>
          <w:p w14:paraId="3F048949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s can be explained about his/her medical conditions just like in-person visit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C139774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6A6002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5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95FB44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794BE4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05538A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06B771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15C3D8E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565560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.8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6BA2669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047A2F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7</w:t>
            </w:r>
          </w:p>
        </w:tc>
      </w:tr>
      <w:tr w:rsidR="009E366A" w:rsidRPr="00CC6DD2" w14:paraId="14DD4AAE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15153481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ients can understand their condition just like in-person visit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698BF6A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983456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6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7C0B6D1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D650D4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8BB5BC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6BD766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7D7335D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7E5415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41085DF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90A229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8</w:t>
            </w:r>
          </w:p>
        </w:tc>
      </w:tr>
      <w:tr w:rsidR="009E366A" w:rsidRPr="00CC6DD2" w14:paraId="33AD27A9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0886B0A2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t can replace part of in-person visit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232EBE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6690C77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5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5B413C8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70BC037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7DF140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41011C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787EDC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4B9618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.2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06E046E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650CB5F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9</w:t>
            </w:r>
          </w:p>
        </w:tc>
      </w:tr>
      <w:tr w:rsidR="009E366A" w:rsidRPr="00CC6DD2" w14:paraId="048E54CE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14D745F4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eded in emergent situations such as COVID19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1A3670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4B432A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8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6008634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3CD635A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0D4EF6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3F0406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2E41D1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43CE6F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5F76341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4BA279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1</w:t>
            </w:r>
          </w:p>
        </w:tc>
      </w:tr>
      <w:tr w:rsidR="009E366A" w:rsidRPr="00CC6DD2" w14:paraId="03BABA9B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63582119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eded regardless of emergent situations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46FABA1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1BC2B1F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8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1731485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8B1DB2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A30FF9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4CA4C4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5FDDF6E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7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1558F9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.5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2A73BE3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3554728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1</w:t>
            </w:r>
          </w:p>
        </w:tc>
      </w:tr>
      <w:tr w:rsidR="009E366A" w:rsidRPr="00CC6DD2" w14:paraId="7F48A3F4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2D956EB4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scommunication is an issue with it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58C4B12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0CCDF79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7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54A1544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4C2BB0A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325476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831AFA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752CAD6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E060FE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.4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599DF58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1BE019C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9E366A" w:rsidRPr="00CC6DD2" w14:paraId="568682B6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20C6B33D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al disputes and conflicts present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01D6FEB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FF62D8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1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123DBB1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653E1A9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A8E310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BFA9E4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897A68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CDC1F2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.9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13A3BEB0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0BD71D2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8</w:t>
            </w:r>
          </w:p>
        </w:tc>
      </w:tr>
      <w:tr w:rsidR="009E366A" w:rsidRPr="00CC6DD2" w14:paraId="715FB371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015171A3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nectivity issues are present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2C8134C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3D3C4AF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7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1E2D70F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053678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AB6AD6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D275E0D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A4FE87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695417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.3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36FC78B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0EAF2D0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9E366A" w:rsidRPr="00CC6DD2" w14:paraId="4D1B5EBA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7F73FBF2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 quality of investigation reports are found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1F95638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118328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2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5857EC0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40072AE7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E05AFA4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B300A9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D13C90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1400F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.2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7975BB0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3494D77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</w:tr>
      <w:tr w:rsidR="009E366A" w:rsidRPr="00CC6DD2" w14:paraId="6258B8C4" w14:textId="77777777" w:rsidTr="00A6165E">
        <w:trPr>
          <w:trHeight w:val="300"/>
        </w:trPr>
        <w:tc>
          <w:tcPr>
            <w:tcW w:w="1994" w:type="pct"/>
            <w:shd w:val="clear" w:color="auto" w:fill="auto"/>
            <w:vAlign w:val="center"/>
            <w:hideMark/>
          </w:tcPr>
          <w:p w14:paraId="2E0DE5A1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all I am satisfied with the telemedicine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662F261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9D4D03E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6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445A17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6E50C60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82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BCA9673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5FA766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49CD88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02AC892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.8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145D5E9C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D034AC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6</w:t>
            </w:r>
          </w:p>
        </w:tc>
      </w:tr>
      <w:tr w:rsidR="009E366A" w:rsidRPr="00CC6DD2" w14:paraId="2255A0DB" w14:textId="77777777" w:rsidTr="00A6165E">
        <w:trPr>
          <w:trHeight w:val="300"/>
        </w:trPr>
        <w:tc>
          <w:tcPr>
            <w:tcW w:w="19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51671" w14:textId="77777777" w:rsidR="00D61D7F" w:rsidRPr="00CC6DD2" w:rsidRDefault="00D61D7F" w:rsidP="00D6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 would use telemedicine services again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A9B5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6D5A5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7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EC2E1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7047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2EAB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39C78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6523B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D627A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.5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788E9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C1B06" w14:textId="77777777" w:rsidR="00D61D7F" w:rsidRPr="00CC6DD2" w:rsidRDefault="00D61D7F" w:rsidP="00D61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CC6D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67</w:t>
            </w:r>
          </w:p>
        </w:tc>
      </w:tr>
    </w:tbl>
    <w:p w14:paraId="4A08A5B5" w14:textId="77777777" w:rsidR="009D4CAE" w:rsidRPr="00CC6DD2" w:rsidRDefault="009D4CAE" w:rsidP="009D4CAE">
      <w:pPr>
        <w:autoSpaceDE w:val="0"/>
        <w:autoSpaceDN w:val="0"/>
        <w:adjustRightInd w:val="0"/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C6D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Kruskal-Wallis H, </w:t>
      </w:r>
      <w:r w:rsidRPr="00CC6DD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IN"/>
        </w:rPr>
        <w:t>#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>Mann-Whitney U</w:t>
      </w:r>
    </w:p>
    <w:p w14:paraId="48C9FAC7" w14:textId="77777777" w:rsidR="009D4CAE" w:rsidRPr="00CC6DD2" w:rsidRDefault="009D4CAE">
      <w:pPr>
        <w:rPr>
          <w:rFonts w:ascii="Times New Roman" w:hAnsi="Times New Roman" w:cs="Times New Roman"/>
        </w:rPr>
      </w:pPr>
      <w:r w:rsidRPr="00CC6DD2">
        <w:rPr>
          <w:rFonts w:ascii="Times New Roman" w:hAnsi="Times New Roman" w:cs="Times New Roman"/>
        </w:rPr>
        <w:br w:type="page"/>
      </w:r>
    </w:p>
    <w:p w14:paraId="07A67EF6" w14:textId="77777777" w:rsidR="009D4CAE" w:rsidRPr="00CC6DD2" w:rsidRDefault="009D4CAE" w:rsidP="009D4CAE">
      <w:pPr>
        <w:autoSpaceDE w:val="0"/>
        <w:autoSpaceDN w:val="0"/>
        <w:adjustRightInd w:val="0"/>
        <w:spacing w:before="240" w:after="20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6D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: Association of perception of the patient regarding receiving telemedicine services with socio-demographic variables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2308"/>
        <w:gridCol w:w="461"/>
        <w:gridCol w:w="543"/>
        <w:gridCol w:w="461"/>
        <w:gridCol w:w="531"/>
        <w:gridCol w:w="461"/>
        <w:gridCol w:w="461"/>
        <w:gridCol w:w="531"/>
        <w:gridCol w:w="561"/>
        <w:gridCol w:w="558"/>
        <w:gridCol w:w="531"/>
        <w:gridCol w:w="461"/>
        <w:gridCol w:w="461"/>
        <w:gridCol w:w="531"/>
      </w:tblGrid>
      <w:tr w:rsidR="00A6165E" w:rsidRPr="00CC6DD2" w14:paraId="4145B47F" w14:textId="77777777" w:rsidTr="00A6165E">
        <w:trPr>
          <w:trHeight w:val="300"/>
        </w:trPr>
        <w:tc>
          <w:tcPr>
            <w:tcW w:w="2308" w:type="dxa"/>
            <w:vMerge w:val="restart"/>
            <w:tcBorders>
              <w:top w:val="single" w:sz="4" w:space="0" w:color="auto"/>
            </w:tcBorders>
            <w:vAlign w:val="center"/>
          </w:tcPr>
          <w:p w14:paraId="19614E9A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Variables</w:t>
            </w:r>
          </w:p>
        </w:tc>
        <w:tc>
          <w:tcPr>
            <w:tcW w:w="6552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3C5E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Mean Rank</w:t>
            </w:r>
          </w:p>
        </w:tc>
      </w:tr>
      <w:tr w:rsidR="00A6165E" w:rsidRPr="00CC6DD2" w14:paraId="66B5E481" w14:textId="77777777" w:rsidTr="00A6165E">
        <w:trPr>
          <w:trHeight w:val="300"/>
        </w:trPr>
        <w:tc>
          <w:tcPr>
            <w:tcW w:w="2308" w:type="dxa"/>
            <w:vMerge/>
            <w:vAlign w:val="center"/>
          </w:tcPr>
          <w:p w14:paraId="2A2A3784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</w:p>
        </w:tc>
        <w:tc>
          <w:tcPr>
            <w:tcW w:w="19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9274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Age (</w:t>
            </w:r>
            <w:proofErr w:type="spellStart"/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yrs</w:t>
            </w:r>
            <w:proofErr w:type="spellEnd"/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)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F3B44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Gender</w:t>
            </w:r>
          </w:p>
        </w:tc>
        <w:tc>
          <w:tcPr>
            <w:tcW w:w="16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725A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Education (Std.)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A795" w14:textId="77777777" w:rsidR="00A6165E" w:rsidRPr="00CC6DD2" w:rsidRDefault="00A6165E" w:rsidP="00764A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Occupation</w:t>
            </w:r>
          </w:p>
        </w:tc>
      </w:tr>
      <w:tr w:rsidR="00A6165E" w:rsidRPr="00CC6DD2" w14:paraId="68F196CE" w14:textId="77777777" w:rsidTr="00A6165E">
        <w:trPr>
          <w:trHeight w:val="300"/>
        </w:trPr>
        <w:tc>
          <w:tcPr>
            <w:tcW w:w="2308" w:type="dxa"/>
            <w:vMerge/>
            <w:tcBorders>
              <w:bottom w:val="single" w:sz="4" w:space="0" w:color="auto"/>
            </w:tcBorders>
            <w:vAlign w:val="center"/>
          </w:tcPr>
          <w:p w14:paraId="6B0C1FD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B2C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≤14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77B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15-59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A7D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≥6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9C1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*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Sig.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EA087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M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3F3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F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41E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#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Sig.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013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&lt;10th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100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≥10th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822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#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Sig.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BF35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$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67A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$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U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E795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IN"/>
              </w:rPr>
              <w:t>#</w:t>
            </w: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Sig.</w:t>
            </w:r>
          </w:p>
        </w:tc>
      </w:tr>
      <w:tr w:rsidR="00A6165E" w:rsidRPr="00CC6DD2" w14:paraId="269F502A" w14:textId="77777777" w:rsidTr="00A6165E">
        <w:trPr>
          <w:trHeight w:val="300"/>
        </w:trPr>
        <w:tc>
          <w:tcPr>
            <w:tcW w:w="886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3506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  <w:lang w:val="en-IN"/>
              </w:rPr>
              <w:t>Experience</w:t>
            </w:r>
          </w:p>
        </w:tc>
      </w:tr>
      <w:tr w:rsidR="00A6165E" w:rsidRPr="00CC6DD2" w14:paraId="1FF2D66E" w14:textId="77777777" w:rsidTr="00A6165E">
        <w:trPr>
          <w:trHeight w:val="300"/>
        </w:trPr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48D3143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ase of registration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4BAEA87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7.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14:paraId="71C41C8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5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B86441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85.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38EE643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17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C869D1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9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3456DC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991066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48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2BB0074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1B13B81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E89EB8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678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C1E459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4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0612CC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7.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B00275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228</w:t>
            </w:r>
          </w:p>
        </w:tc>
      </w:tr>
      <w:tr w:rsidR="00A6165E" w:rsidRPr="00CC6DD2" w14:paraId="7F334D9F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421903E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he quality of the video was good</w:t>
            </w:r>
          </w:p>
        </w:tc>
        <w:tc>
          <w:tcPr>
            <w:tcW w:w="461" w:type="dxa"/>
            <w:vAlign w:val="center"/>
          </w:tcPr>
          <w:p w14:paraId="54B80C9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80.9</w:t>
            </w:r>
          </w:p>
        </w:tc>
        <w:tc>
          <w:tcPr>
            <w:tcW w:w="543" w:type="dxa"/>
            <w:vAlign w:val="center"/>
          </w:tcPr>
          <w:p w14:paraId="33C6C10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4</w:t>
            </w:r>
          </w:p>
        </w:tc>
        <w:tc>
          <w:tcPr>
            <w:tcW w:w="461" w:type="dxa"/>
            <w:vAlign w:val="center"/>
          </w:tcPr>
          <w:p w14:paraId="6AE75B9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6.1</w:t>
            </w:r>
          </w:p>
        </w:tc>
        <w:tc>
          <w:tcPr>
            <w:tcW w:w="531" w:type="dxa"/>
            <w:vAlign w:val="center"/>
          </w:tcPr>
          <w:p w14:paraId="48B299D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083</w:t>
            </w:r>
          </w:p>
        </w:tc>
        <w:tc>
          <w:tcPr>
            <w:tcW w:w="461" w:type="dxa"/>
            <w:vAlign w:val="center"/>
          </w:tcPr>
          <w:p w14:paraId="06C46DB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5</w:t>
            </w:r>
          </w:p>
        </w:tc>
        <w:tc>
          <w:tcPr>
            <w:tcW w:w="461" w:type="dxa"/>
            <w:vAlign w:val="center"/>
          </w:tcPr>
          <w:p w14:paraId="38B1466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1</w:t>
            </w:r>
          </w:p>
        </w:tc>
        <w:tc>
          <w:tcPr>
            <w:tcW w:w="531" w:type="dxa"/>
            <w:vAlign w:val="center"/>
          </w:tcPr>
          <w:p w14:paraId="03E6466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97</w:t>
            </w:r>
          </w:p>
        </w:tc>
        <w:tc>
          <w:tcPr>
            <w:tcW w:w="561" w:type="dxa"/>
            <w:vAlign w:val="center"/>
          </w:tcPr>
          <w:p w14:paraId="3428336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7.1</w:t>
            </w:r>
          </w:p>
        </w:tc>
        <w:tc>
          <w:tcPr>
            <w:tcW w:w="558" w:type="dxa"/>
            <w:vAlign w:val="center"/>
          </w:tcPr>
          <w:p w14:paraId="05493A5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8</w:t>
            </w:r>
          </w:p>
        </w:tc>
        <w:tc>
          <w:tcPr>
            <w:tcW w:w="531" w:type="dxa"/>
            <w:vAlign w:val="center"/>
          </w:tcPr>
          <w:p w14:paraId="65508E8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80</w:t>
            </w:r>
          </w:p>
        </w:tc>
        <w:tc>
          <w:tcPr>
            <w:tcW w:w="461" w:type="dxa"/>
            <w:vAlign w:val="center"/>
          </w:tcPr>
          <w:p w14:paraId="5E787FD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8</w:t>
            </w:r>
          </w:p>
        </w:tc>
        <w:tc>
          <w:tcPr>
            <w:tcW w:w="461" w:type="dxa"/>
            <w:vAlign w:val="center"/>
          </w:tcPr>
          <w:p w14:paraId="4FCE7C0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531" w:type="dxa"/>
            <w:vAlign w:val="center"/>
          </w:tcPr>
          <w:p w14:paraId="3F78251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893</w:t>
            </w:r>
          </w:p>
        </w:tc>
      </w:tr>
      <w:tr w:rsidR="00A6165E" w:rsidRPr="00CC6DD2" w14:paraId="32CF4119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6E35D96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he quality of the audio was good</w:t>
            </w:r>
          </w:p>
        </w:tc>
        <w:tc>
          <w:tcPr>
            <w:tcW w:w="461" w:type="dxa"/>
            <w:vAlign w:val="center"/>
          </w:tcPr>
          <w:p w14:paraId="22E21C0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5</w:t>
            </w:r>
          </w:p>
        </w:tc>
        <w:tc>
          <w:tcPr>
            <w:tcW w:w="543" w:type="dxa"/>
            <w:vAlign w:val="center"/>
          </w:tcPr>
          <w:p w14:paraId="57595F9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6</w:t>
            </w:r>
          </w:p>
        </w:tc>
        <w:tc>
          <w:tcPr>
            <w:tcW w:w="461" w:type="dxa"/>
            <w:vAlign w:val="center"/>
          </w:tcPr>
          <w:p w14:paraId="1AB57FD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9.6</w:t>
            </w:r>
          </w:p>
        </w:tc>
        <w:tc>
          <w:tcPr>
            <w:tcW w:w="531" w:type="dxa"/>
            <w:vAlign w:val="center"/>
          </w:tcPr>
          <w:p w14:paraId="3FF666B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139</w:t>
            </w:r>
          </w:p>
        </w:tc>
        <w:tc>
          <w:tcPr>
            <w:tcW w:w="461" w:type="dxa"/>
            <w:vAlign w:val="center"/>
          </w:tcPr>
          <w:p w14:paraId="6ACEA3B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2</w:t>
            </w:r>
          </w:p>
        </w:tc>
        <w:tc>
          <w:tcPr>
            <w:tcW w:w="461" w:type="dxa"/>
            <w:vAlign w:val="center"/>
          </w:tcPr>
          <w:p w14:paraId="146B704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5</w:t>
            </w:r>
          </w:p>
        </w:tc>
        <w:tc>
          <w:tcPr>
            <w:tcW w:w="531" w:type="dxa"/>
            <w:vAlign w:val="center"/>
          </w:tcPr>
          <w:p w14:paraId="78BF5B0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627</w:t>
            </w:r>
          </w:p>
        </w:tc>
        <w:tc>
          <w:tcPr>
            <w:tcW w:w="561" w:type="dxa"/>
            <w:vAlign w:val="center"/>
          </w:tcPr>
          <w:p w14:paraId="6014632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5.3</w:t>
            </w:r>
          </w:p>
        </w:tc>
        <w:tc>
          <w:tcPr>
            <w:tcW w:w="558" w:type="dxa"/>
            <w:vAlign w:val="center"/>
          </w:tcPr>
          <w:p w14:paraId="092CA4D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8</w:t>
            </w:r>
          </w:p>
        </w:tc>
        <w:tc>
          <w:tcPr>
            <w:tcW w:w="531" w:type="dxa"/>
            <w:vAlign w:val="center"/>
          </w:tcPr>
          <w:p w14:paraId="10BB8AA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077</w:t>
            </w:r>
          </w:p>
        </w:tc>
        <w:tc>
          <w:tcPr>
            <w:tcW w:w="461" w:type="dxa"/>
            <w:vAlign w:val="center"/>
          </w:tcPr>
          <w:p w14:paraId="05C28F9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4.5</w:t>
            </w:r>
          </w:p>
        </w:tc>
        <w:tc>
          <w:tcPr>
            <w:tcW w:w="461" w:type="dxa"/>
            <w:vAlign w:val="center"/>
          </w:tcPr>
          <w:p w14:paraId="140A8D4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7.7</w:t>
            </w:r>
          </w:p>
        </w:tc>
        <w:tc>
          <w:tcPr>
            <w:tcW w:w="531" w:type="dxa"/>
            <w:vAlign w:val="center"/>
          </w:tcPr>
          <w:p w14:paraId="73DAFAA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059</w:t>
            </w:r>
          </w:p>
        </w:tc>
      </w:tr>
      <w:tr w:rsidR="00A6165E" w:rsidRPr="00CC6DD2" w14:paraId="6B0B8B20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540120F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ble to talk freely about medicine</w:t>
            </w:r>
          </w:p>
        </w:tc>
        <w:tc>
          <w:tcPr>
            <w:tcW w:w="461" w:type="dxa"/>
            <w:vAlign w:val="center"/>
          </w:tcPr>
          <w:p w14:paraId="4A59949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0</w:t>
            </w:r>
          </w:p>
        </w:tc>
        <w:tc>
          <w:tcPr>
            <w:tcW w:w="543" w:type="dxa"/>
            <w:vAlign w:val="center"/>
          </w:tcPr>
          <w:p w14:paraId="69A74DC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6</w:t>
            </w:r>
          </w:p>
        </w:tc>
        <w:tc>
          <w:tcPr>
            <w:tcW w:w="461" w:type="dxa"/>
            <w:vAlign w:val="center"/>
          </w:tcPr>
          <w:p w14:paraId="525FF06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84.1</w:t>
            </w:r>
          </w:p>
        </w:tc>
        <w:tc>
          <w:tcPr>
            <w:tcW w:w="531" w:type="dxa"/>
            <w:vAlign w:val="center"/>
          </w:tcPr>
          <w:p w14:paraId="4597B90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130</w:t>
            </w:r>
          </w:p>
        </w:tc>
        <w:tc>
          <w:tcPr>
            <w:tcW w:w="461" w:type="dxa"/>
            <w:vAlign w:val="center"/>
          </w:tcPr>
          <w:p w14:paraId="68A302A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1</w:t>
            </w:r>
          </w:p>
        </w:tc>
        <w:tc>
          <w:tcPr>
            <w:tcW w:w="461" w:type="dxa"/>
            <w:vAlign w:val="center"/>
          </w:tcPr>
          <w:p w14:paraId="50AAE10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5</w:t>
            </w:r>
          </w:p>
        </w:tc>
        <w:tc>
          <w:tcPr>
            <w:tcW w:w="531" w:type="dxa"/>
            <w:vAlign w:val="center"/>
          </w:tcPr>
          <w:p w14:paraId="46884B4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88</w:t>
            </w:r>
          </w:p>
        </w:tc>
        <w:tc>
          <w:tcPr>
            <w:tcW w:w="561" w:type="dxa"/>
            <w:vAlign w:val="center"/>
          </w:tcPr>
          <w:p w14:paraId="75BD767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1</w:t>
            </w:r>
          </w:p>
        </w:tc>
        <w:tc>
          <w:tcPr>
            <w:tcW w:w="558" w:type="dxa"/>
            <w:vAlign w:val="center"/>
          </w:tcPr>
          <w:p w14:paraId="007623C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531" w:type="dxa"/>
            <w:vAlign w:val="center"/>
          </w:tcPr>
          <w:p w14:paraId="4F48131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87</w:t>
            </w:r>
          </w:p>
        </w:tc>
        <w:tc>
          <w:tcPr>
            <w:tcW w:w="461" w:type="dxa"/>
            <w:vAlign w:val="center"/>
          </w:tcPr>
          <w:p w14:paraId="1B10315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1</w:t>
            </w:r>
          </w:p>
        </w:tc>
        <w:tc>
          <w:tcPr>
            <w:tcW w:w="461" w:type="dxa"/>
            <w:vAlign w:val="center"/>
          </w:tcPr>
          <w:p w14:paraId="5742BF4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5</w:t>
            </w:r>
          </w:p>
        </w:tc>
        <w:tc>
          <w:tcPr>
            <w:tcW w:w="531" w:type="dxa"/>
            <w:vAlign w:val="center"/>
          </w:tcPr>
          <w:p w14:paraId="36B2239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43</w:t>
            </w:r>
          </w:p>
        </w:tc>
      </w:tr>
      <w:tr w:rsidR="00A6165E" w:rsidRPr="00CC6DD2" w14:paraId="632F7728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34E54AD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Able to understand the diagnosis and recommendations </w:t>
            </w:r>
          </w:p>
        </w:tc>
        <w:tc>
          <w:tcPr>
            <w:tcW w:w="461" w:type="dxa"/>
            <w:vAlign w:val="center"/>
          </w:tcPr>
          <w:p w14:paraId="5B7478C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5.2</w:t>
            </w:r>
          </w:p>
        </w:tc>
        <w:tc>
          <w:tcPr>
            <w:tcW w:w="543" w:type="dxa"/>
            <w:vAlign w:val="center"/>
          </w:tcPr>
          <w:p w14:paraId="1E49B13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8</w:t>
            </w:r>
          </w:p>
        </w:tc>
        <w:tc>
          <w:tcPr>
            <w:tcW w:w="461" w:type="dxa"/>
            <w:vAlign w:val="center"/>
          </w:tcPr>
          <w:p w14:paraId="0C1FBBA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4</w:t>
            </w:r>
          </w:p>
        </w:tc>
        <w:tc>
          <w:tcPr>
            <w:tcW w:w="531" w:type="dxa"/>
            <w:vAlign w:val="center"/>
          </w:tcPr>
          <w:p w14:paraId="386E01F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247</w:t>
            </w:r>
          </w:p>
        </w:tc>
        <w:tc>
          <w:tcPr>
            <w:tcW w:w="461" w:type="dxa"/>
            <w:vAlign w:val="center"/>
          </w:tcPr>
          <w:p w14:paraId="6F4EC2A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1</w:t>
            </w:r>
          </w:p>
        </w:tc>
        <w:tc>
          <w:tcPr>
            <w:tcW w:w="461" w:type="dxa"/>
            <w:vAlign w:val="center"/>
          </w:tcPr>
          <w:p w14:paraId="3B8DD9D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0.9</w:t>
            </w:r>
          </w:p>
        </w:tc>
        <w:tc>
          <w:tcPr>
            <w:tcW w:w="531" w:type="dxa"/>
            <w:vAlign w:val="center"/>
          </w:tcPr>
          <w:p w14:paraId="4BEB7D1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237</w:t>
            </w:r>
          </w:p>
        </w:tc>
        <w:tc>
          <w:tcPr>
            <w:tcW w:w="561" w:type="dxa"/>
            <w:vAlign w:val="center"/>
          </w:tcPr>
          <w:p w14:paraId="242B206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7.8</w:t>
            </w:r>
          </w:p>
        </w:tc>
        <w:tc>
          <w:tcPr>
            <w:tcW w:w="558" w:type="dxa"/>
            <w:vAlign w:val="center"/>
          </w:tcPr>
          <w:p w14:paraId="258777C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5</w:t>
            </w:r>
          </w:p>
        </w:tc>
        <w:tc>
          <w:tcPr>
            <w:tcW w:w="531" w:type="dxa"/>
            <w:vAlign w:val="center"/>
          </w:tcPr>
          <w:p w14:paraId="590AA4A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63</w:t>
            </w:r>
          </w:p>
        </w:tc>
        <w:tc>
          <w:tcPr>
            <w:tcW w:w="461" w:type="dxa"/>
            <w:vAlign w:val="center"/>
          </w:tcPr>
          <w:p w14:paraId="085C27B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5.1</w:t>
            </w:r>
          </w:p>
        </w:tc>
        <w:tc>
          <w:tcPr>
            <w:tcW w:w="461" w:type="dxa"/>
            <w:vAlign w:val="center"/>
          </w:tcPr>
          <w:p w14:paraId="526D3B8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4.3</w:t>
            </w:r>
          </w:p>
        </w:tc>
        <w:tc>
          <w:tcPr>
            <w:tcW w:w="531" w:type="dxa"/>
            <w:vAlign w:val="center"/>
          </w:tcPr>
          <w:p w14:paraId="43926B6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048</w:t>
            </w:r>
          </w:p>
        </w:tc>
      </w:tr>
      <w:tr w:rsidR="00A6165E" w:rsidRPr="00CC6DD2" w14:paraId="4951F0C3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2EFB157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Feel uncomfortable in front of the camera</w:t>
            </w:r>
          </w:p>
        </w:tc>
        <w:tc>
          <w:tcPr>
            <w:tcW w:w="461" w:type="dxa"/>
            <w:vAlign w:val="center"/>
          </w:tcPr>
          <w:p w14:paraId="7173718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0</w:t>
            </w:r>
          </w:p>
        </w:tc>
        <w:tc>
          <w:tcPr>
            <w:tcW w:w="543" w:type="dxa"/>
            <w:vAlign w:val="center"/>
          </w:tcPr>
          <w:p w14:paraId="74D87A6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8</w:t>
            </w:r>
          </w:p>
        </w:tc>
        <w:tc>
          <w:tcPr>
            <w:tcW w:w="461" w:type="dxa"/>
            <w:vAlign w:val="center"/>
          </w:tcPr>
          <w:p w14:paraId="2FDC9A3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0</w:t>
            </w:r>
          </w:p>
        </w:tc>
        <w:tc>
          <w:tcPr>
            <w:tcW w:w="531" w:type="dxa"/>
            <w:vAlign w:val="center"/>
          </w:tcPr>
          <w:p w14:paraId="3D14C68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66</w:t>
            </w:r>
          </w:p>
        </w:tc>
        <w:tc>
          <w:tcPr>
            <w:tcW w:w="461" w:type="dxa"/>
            <w:vAlign w:val="center"/>
          </w:tcPr>
          <w:p w14:paraId="6111431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9</w:t>
            </w:r>
          </w:p>
        </w:tc>
        <w:tc>
          <w:tcPr>
            <w:tcW w:w="461" w:type="dxa"/>
            <w:vAlign w:val="center"/>
          </w:tcPr>
          <w:p w14:paraId="6E47DAF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4</w:t>
            </w:r>
          </w:p>
        </w:tc>
        <w:tc>
          <w:tcPr>
            <w:tcW w:w="531" w:type="dxa"/>
            <w:vAlign w:val="center"/>
          </w:tcPr>
          <w:p w14:paraId="55A7269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79</w:t>
            </w:r>
          </w:p>
        </w:tc>
        <w:tc>
          <w:tcPr>
            <w:tcW w:w="561" w:type="dxa"/>
            <w:vAlign w:val="center"/>
          </w:tcPr>
          <w:p w14:paraId="088157F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4</w:t>
            </w:r>
          </w:p>
        </w:tc>
        <w:tc>
          <w:tcPr>
            <w:tcW w:w="558" w:type="dxa"/>
            <w:vAlign w:val="center"/>
          </w:tcPr>
          <w:p w14:paraId="6517522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6</w:t>
            </w:r>
          </w:p>
        </w:tc>
        <w:tc>
          <w:tcPr>
            <w:tcW w:w="531" w:type="dxa"/>
            <w:vAlign w:val="center"/>
          </w:tcPr>
          <w:p w14:paraId="4AB866D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34</w:t>
            </w:r>
          </w:p>
        </w:tc>
        <w:tc>
          <w:tcPr>
            <w:tcW w:w="461" w:type="dxa"/>
            <w:vAlign w:val="center"/>
          </w:tcPr>
          <w:p w14:paraId="1F4DD51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0</w:t>
            </w:r>
          </w:p>
        </w:tc>
        <w:tc>
          <w:tcPr>
            <w:tcW w:w="461" w:type="dxa"/>
            <w:vAlign w:val="center"/>
          </w:tcPr>
          <w:p w14:paraId="07F4B9C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5</w:t>
            </w:r>
          </w:p>
        </w:tc>
        <w:tc>
          <w:tcPr>
            <w:tcW w:w="531" w:type="dxa"/>
            <w:vAlign w:val="center"/>
          </w:tcPr>
          <w:p w14:paraId="5288131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147</w:t>
            </w:r>
          </w:p>
        </w:tc>
      </w:tr>
      <w:tr w:rsidR="00A6165E" w:rsidRPr="00CC6DD2" w14:paraId="2F0BAC22" w14:textId="77777777" w:rsidTr="00A6165E">
        <w:trPr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678E4FA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Overall experience was good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992288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4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14:paraId="5728EC9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808AC1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FBE4B9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84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266AEE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850C5F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4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2DC7336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46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4E0ACEE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5.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0FAF61E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2.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64AF44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25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489B46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8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1DA121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25F47A7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26</w:t>
            </w:r>
          </w:p>
        </w:tc>
      </w:tr>
      <w:tr w:rsidR="00A6165E" w:rsidRPr="00CC6DD2" w14:paraId="7D157AAF" w14:textId="77777777" w:rsidTr="00A6165E">
        <w:trPr>
          <w:trHeight w:val="300"/>
        </w:trPr>
        <w:tc>
          <w:tcPr>
            <w:tcW w:w="886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770F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Satisfaction</w:t>
            </w:r>
          </w:p>
        </w:tc>
      </w:tr>
      <w:tr w:rsidR="00A6165E" w:rsidRPr="00CC6DD2" w14:paraId="6A460428" w14:textId="77777777" w:rsidTr="00A6165E">
        <w:trPr>
          <w:trHeight w:val="300"/>
        </w:trPr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3C108C60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atisfied with the time spent during teleconsultation by the clinician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1E6220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3.5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14:paraId="54B3661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8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1615A0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EC6885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07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1686ED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7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E71AE5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7A39717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6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8C25E0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239E528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BD0643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26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4A1C97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9.5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DBB474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74AB4A1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72</w:t>
            </w:r>
          </w:p>
        </w:tc>
      </w:tr>
      <w:tr w:rsidR="00A6165E" w:rsidRPr="00CC6DD2" w14:paraId="61AEE845" w14:textId="77777777" w:rsidTr="00A6165E">
        <w:trPr>
          <w:trHeight w:val="300"/>
        </w:trPr>
        <w:tc>
          <w:tcPr>
            <w:tcW w:w="2308" w:type="dxa"/>
            <w:vAlign w:val="center"/>
          </w:tcPr>
          <w:p w14:paraId="1B1A6E8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Satisfied with advice and treatment</w:t>
            </w:r>
          </w:p>
        </w:tc>
        <w:tc>
          <w:tcPr>
            <w:tcW w:w="461" w:type="dxa"/>
            <w:vAlign w:val="center"/>
          </w:tcPr>
          <w:p w14:paraId="600F6F3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2</w:t>
            </w:r>
          </w:p>
        </w:tc>
        <w:tc>
          <w:tcPr>
            <w:tcW w:w="543" w:type="dxa"/>
            <w:vAlign w:val="center"/>
          </w:tcPr>
          <w:p w14:paraId="4B2A449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0</w:t>
            </w:r>
          </w:p>
        </w:tc>
        <w:tc>
          <w:tcPr>
            <w:tcW w:w="461" w:type="dxa"/>
            <w:vAlign w:val="center"/>
          </w:tcPr>
          <w:p w14:paraId="2F96CDE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2.0</w:t>
            </w:r>
          </w:p>
        </w:tc>
        <w:tc>
          <w:tcPr>
            <w:tcW w:w="531" w:type="dxa"/>
            <w:vAlign w:val="center"/>
          </w:tcPr>
          <w:p w14:paraId="4766818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24</w:t>
            </w:r>
          </w:p>
        </w:tc>
        <w:tc>
          <w:tcPr>
            <w:tcW w:w="461" w:type="dxa"/>
            <w:vAlign w:val="center"/>
          </w:tcPr>
          <w:p w14:paraId="42839A4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8</w:t>
            </w:r>
          </w:p>
        </w:tc>
        <w:tc>
          <w:tcPr>
            <w:tcW w:w="461" w:type="dxa"/>
            <w:vAlign w:val="center"/>
          </w:tcPr>
          <w:p w14:paraId="4DC2F3F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4.3</w:t>
            </w:r>
          </w:p>
        </w:tc>
        <w:tc>
          <w:tcPr>
            <w:tcW w:w="531" w:type="dxa"/>
            <w:vAlign w:val="center"/>
          </w:tcPr>
          <w:p w14:paraId="4B15C72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76</w:t>
            </w:r>
          </w:p>
        </w:tc>
        <w:tc>
          <w:tcPr>
            <w:tcW w:w="561" w:type="dxa"/>
            <w:vAlign w:val="center"/>
          </w:tcPr>
          <w:p w14:paraId="1D8547F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6.0</w:t>
            </w:r>
          </w:p>
        </w:tc>
        <w:tc>
          <w:tcPr>
            <w:tcW w:w="558" w:type="dxa"/>
            <w:vAlign w:val="center"/>
          </w:tcPr>
          <w:p w14:paraId="1D273FD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4</w:t>
            </w:r>
          </w:p>
        </w:tc>
        <w:tc>
          <w:tcPr>
            <w:tcW w:w="531" w:type="dxa"/>
            <w:vAlign w:val="center"/>
          </w:tcPr>
          <w:p w14:paraId="05C9559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73</w:t>
            </w:r>
          </w:p>
        </w:tc>
        <w:tc>
          <w:tcPr>
            <w:tcW w:w="461" w:type="dxa"/>
            <w:vAlign w:val="center"/>
          </w:tcPr>
          <w:p w14:paraId="17E5D2C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7</w:t>
            </w:r>
          </w:p>
        </w:tc>
        <w:tc>
          <w:tcPr>
            <w:tcW w:w="461" w:type="dxa"/>
            <w:vAlign w:val="center"/>
          </w:tcPr>
          <w:p w14:paraId="66D31FD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7</w:t>
            </w:r>
          </w:p>
        </w:tc>
        <w:tc>
          <w:tcPr>
            <w:tcW w:w="531" w:type="dxa"/>
            <w:vAlign w:val="center"/>
          </w:tcPr>
          <w:p w14:paraId="4C7939E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615</w:t>
            </w:r>
          </w:p>
        </w:tc>
      </w:tr>
      <w:tr w:rsidR="00A6165E" w:rsidRPr="00CC6DD2" w14:paraId="06A00CB3" w14:textId="77777777" w:rsidTr="00A6165E">
        <w:trPr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0E11965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Satisfied with the attitude and </w:t>
            </w:r>
          </w:p>
          <w:p w14:paraId="53C1DB2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communication of doctors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F00520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3.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14:paraId="5A58F7D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3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227FC1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72FFFA0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2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127539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CBF275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0C56149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65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5D61D89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0DBE5DD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B21C94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2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A349FE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3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FE6862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19B66DD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54</w:t>
            </w:r>
          </w:p>
        </w:tc>
      </w:tr>
      <w:tr w:rsidR="00A6165E" w:rsidRPr="00CC6DD2" w14:paraId="27D3D5CE" w14:textId="77777777" w:rsidTr="00A6165E">
        <w:trPr>
          <w:trHeight w:val="300"/>
        </w:trPr>
        <w:tc>
          <w:tcPr>
            <w:tcW w:w="886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3E8B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6"/>
              </w:rPr>
              <w:t>Attitude</w:t>
            </w:r>
          </w:p>
        </w:tc>
      </w:tr>
      <w:tr w:rsidR="00A6165E" w:rsidRPr="00CC6DD2" w14:paraId="1AFF32BD" w14:textId="77777777" w:rsidTr="00A6165E">
        <w:trPr>
          <w:trHeight w:val="300"/>
        </w:trPr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04BDF617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Telemedicine made healthcare </w:t>
            </w:r>
          </w:p>
          <w:p w14:paraId="069670F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easier during COVID19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477F4A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2.0</w:t>
            </w: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14:paraId="18F113A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38C43A9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1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670CA19A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30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AA090D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9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CE1B0F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694FEA2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445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39D68088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4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750DBB3E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2AD5318F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756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FDB147D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4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2ADDB9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2CD59EB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967</w:t>
            </w:r>
          </w:p>
        </w:tc>
      </w:tr>
      <w:tr w:rsidR="00A6165E" w:rsidRPr="00CC6DD2" w14:paraId="7A9FCCAD" w14:textId="77777777" w:rsidTr="00A6165E">
        <w:trPr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4B4A302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Willing to participate in another </w:t>
            </w:r>
          </w:p>
          <w:p w14:paraId="7825976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teleconsultation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52DA7A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72.6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14:paraId="538580B7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6.9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3A7DE8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7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1A107FB1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85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5FF67F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8.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2435CB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5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D47F1D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66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2C1531B3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6.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44207825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0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2CADEE4C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0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79B9EB2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58.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823D846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61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322CC574" w14:textId="77777777" w:rsidR="00A6165E" w:rsidRPr="00CC6DD2" w:rsidRDefault="00A6165E" w:rsidP="00A61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</w:pPr>
            <w:r w:rsidRPr="00CC6DD2">
              <w:rPr>
                <w:rFonts w:ascii="Times New Roman" w:hAnsi="Times New Roman" w:cs="Times New Roman"/>
                <w:color w:val="000000"/>
                <w:sz w:val="14"/>
                <w:szCs w:val="16"/>
                <w:lang w:val="en-IN"/>
              </w:rPr>
              <w:t>0.564</w:t>
            </w:r>
          </w:p>
        </w:tc>
      </w:tr>
    </w:tbl>
    <w:p w14:paraId="5F7C0B5F" w14:textId="77777777" w:rsidR="009D4CAE" w:rsidRPr="00CC6DD2" w:rsidRDefault="009D4CAE" w:rsidP="009D4CAE">
      <w:pPr>
        <w:autoSpaceDE w:val="0"/>
        <w:autoSpaceDN w:val="0"/>
        <w:adjustRightInd w:val="0"/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C6D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 *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Kruskal-Wallis H, </w:t>
      </w:r>
      <w:r w:rsidRPr="00CC6DD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IN"/>
        </w:rPr>
        <w:t>#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Mann-Whitney U, </w:t>
      </w:r>
      <w:r w:rsidRPr="00CC6DD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IN"/>
        </w:rPr>
        <w:t>$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E-Employed, </w:t>
      </w:r>
      <w:r w:rsidRPr="00CC6DD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IN"/>
        </w:rPr>
        <w:t>$</w:t>
      </w:r>
      <w:r w:rsidRPr="00CC6DD2">
        <w:rPr>
          <w:rFonts w:ascii="Times New Roman" w:hAnsi="Times New Roman" w:cs="Times New Roman"/>
          <w:color w:val="000000"/>
          <w:sz w:val="20"/>
          <w:szCs w:val="20"/>
          <w:lang w:val="en-IN"/>
        </w:rPr>
        <w:t>U-Unemployed</w:t>
      </w:r>
    </w:p>
    <w:p w14:paraId="2077EA6D" w14:textId="7999BE4D" w:rsidR="00ED3EFC" w:rsidRPr="00CC6DD2" w:rsidRDefault="00152556" w:rsidP="0015255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CC6DD2">
        <w:rPr>
          <w:rFonts w:ascii="Times New Roman" w:hAnsi="Times New Roman" w:cs="Times New Roman"/>
        </w:rPr>
        <w:t xml:space="preserve"> </w:t>
      </w:r>
    </w:p>
    <w:p w14:paraId="336917D0" w14:textId="77777777" w:rsidR="006705E4" w:rsidRPr="00CC6DD2" w:rsidRDefault="00ED3EFC" w:rsidP="00ED3EFC">
      <w:pPr>
        <w:rPr>
          <w:rFonts w:ascii="Times New Roman" w:hAnsi="Times New Roman" w:cs="Times New Roman"/>
        </w:rPr>
      </w:pPr>
      <w:r w:rsidRPr="00CC6DD2">
        <w:rPr>
          <w:rFonts w:ascii="Times New Roman" w:hAnsi="Times New Roman" w:cs="Times New Roman"/>
        </w:rPr>
        <w:t xml:space="preserve"> </w:t>
      </w:r>
    </w:p>
    <w:p w14:paraId="61C35396" w14:textId="77777777" w:rsidR="004E1FB6" w:rsidRPr="00CC6DD2" w:rsidRDefault="004E1FB6">
      <w:pPr>
        <w:rPr>
          <w:rFonts w:ascii="Times New Roman" w:hAnsi="Times New Roman" w:cs="Times New Roman"/>
        </w:rPr>
      </w:pPr>
    </w:p>
    <w:sectPr w:rsidR="004E1FB6" w:rsidRPr="00CC6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116BB"/>
    <w:multiLevelType w:val="hybridMultilevel"/>
    <w:tmpl w:val="73CE359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0E668F"/>
    <w:multiLevelType w:val="hybridMultilevel"/>
    <w:tmpl w:val="4C361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0C730F"/>
    <w:multiLevelType w:val="hybridMultilevel"/>
    <w:tmpl w:val="9830E80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EE06B6"/>
    <w:multiLevelType w:val="hybridMultilevel"/>
    <w:tmpl w:val="3CE8FDA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ys7SwsDQzMDW0NDdX0lEKTi0uzszPAykwqgUAYvJUOCwAAAA="/>
  </w:docVars>
  <w:rsids>
    <w:rsidRoot w:val="002D75BB"/>
    <w:rsid w:val="0001734B"/>
    <w:rsid w:val="00071D52"/>
    <w:rsid w:val="0007797B"/>
    <w:rsid w:val="000855E5"/>
    <w:rsid w:val="000917F1"/>
    <w:rsid w:val="000A1941"/>
    <w:rsid w:val="000F6046"/>
    <w:rsid w:val="00107F74"/>
    <w:rsid w:val="001340D2"/>
    <w:rsid w:val="00152556"/>
    <w:rsid w:val="001C3AA2"/>
    <w:rsid w:val="001E2444"/>
    <w:rsid w:val="001F4EE6"/>
    <w:rsid w:val="00205833"/>
    <w:rsid w:val="00231582"/>
    <w:rsid w:val="00234DF0"/>
    <w:rsid w:val="002440AB"/>
    <w:rsid w:val="00257B4B"/>
    <w:rsid w:val="00293985"/>
    <w:rsid w:val="002A0DA3"/>
    <w:rsid w:val="002D75BB"/>
    <w:rsid w:val="002F5D2F"/>
    <w:rsid w:val="0035383F"/>
    <w:rsid w:val="003A1D56"/>
    <w:rsid w:val="003C1BE8"/>
    <w:rsid w:val="003C6D53"/>
    <w:rsid w:val="003F0856"/>
    <w:rsid w:val="004257F1"/>
    <w:rsid w:val="00431972"/>
    <w:rsid w:val="00460473"/>
    <w:rsid w:val="00483A15"/>
    <w:rsid w:val="004968BD"/>
    <w:rsid w:val="004B2A16"/>
    <w:rsid w:val="004E1FB6"/>
    <w:rsid w:val="005077C7"/>
    <w:rsid w:val="00514B0C"/>
    <w:rsid w:val="0065457B"/>
    <w:rsid w:val="006705E4"/>
    <w:rsid w:val="00694A1D"/>
    <w:rsid w:val="006A4F4B"/>
    <w:rsid w:val="006E00C5"/>
    <w:rsid w:val="00707EDE"/>
    <w:rsid w:val="007628E6"/>
    <w:rsid w:val="00765510"/>
    <w:rsid w:val="007B3615"/>
    <w:rsid w:val="00835178"/>
    <w:rsid w:val="00841524"/>
    <w:rsid w:val="008E42AE"/>
    <w:rsid w:val="008E4330"/>
    <w:rsid w:val="00941B24"/>
    <w:rsid w:val="00955B8B"/>
    <w:rsid w:val="00964DCA"/>
    <w:rsid w:val="00980AFB"/>
    <w:rsid w:val="009C2157"/>
    <w:rsid w:val="009C7AAD"/>
    <w:rsid w:val="009D30D2"/>
    <w:rsid w:val="009D4CAE"/>
    <w:rsid w:val="009D67CC"/>
    <w:rsid w:val="009E366A"/>
    <w:rsid w:val="00A35676"/>
    <w:rsid w:val="00A36FDA"/>
    <w:rsid w:val="00A6165E"/>
    <w:rsid w:val="00AB058F"/>
    <w:rsid w:val="00AB1FF0"/>
    <w:rsid w:val="00AF1538"/>
    <w:rsid w:val="00B56486"/>
    <w:rsid w:val="00B87775"/>
    <w:rsid w:val="00BC2E61"/>
    <w:rsid w:val="00BC38F3"/>
    <w:rsid w:val="00CC6DD2"/>
    <w:rsid w:val="00D141F8"/>
    <w:rsid w:val="00D26770"/>
    <w:rsid w:val="00D3653A"/>
    <w:rsid w:val="00D61D7F"/>
    <w:rsid w:val="00D95261"/>
    <w:rsid w:val="00E07505"/>
    <w:rsid w:val="00E3568D"/>
    <w:rsid w:val="00EC5574"/>
    <w:rsid w:val="00ED3EFC"/>
    <w:rsid w:val="00EE16C3"/>
    <w:rsid w:val="00F20DCC"/>
    <w:rsid w:val="00F479ED"/>
    <w:rsid w:val="00FA2AA5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78D72"/>
  <w15:chartTrackingRefBased/>
  <w15:docId w15:val="{BE5C4849-427D-49A5-AEAE-2A2F3866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4C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5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55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noj Kumar Gupta</dc:creator>
  <cp:keywords/>
  <dc:description/>
  <cp:lastModifiedBy>Manoj Gupta</cp:lastModifiedBy>
  <cp:revision>2</cp:revision>
  <dcterms:created xsi:type="dcterms:W3CDTF">2022-12-22T05:32:00Z</dcterms:created>
  <dcterms:modified xsi:type="dcterms:W3CDTF">2022-12-22T05:32:00Z</dcterms:modified>
</cp:coreProperties>
</file>